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E1EA8" w14:textId="51115083" w:rsidR="00A726DC" w:rsidRPr="007C77A3" w:rsidRDefault="00393FC2" w:rsidP="00A726DC">
      <w:pPr>
        <w:tabs>
          <w:tab w:val="left" w:pos="10476"/>
        </w:tabs>
        <w:rPr>
          <w:rFonts w:eastAsia="Times New Roman"/>
          <w:b/>
          <w:bCs/>
          <w:lang w:eastAsia="ar-SA"/>
        </w:rPr>
      </w:pPr>
      <w:r>
        <w:rPr>
          <w:rFonts w:eastAsia="Times New Roman"/>
          <w:b/>
          <w:bCs/>
          <w:lang w:eastAsia="ar-SA"/>
        </w:rPr>
        <w:t xml:space="preserve">S1 </w:t>
      </w:r>
      <w:r w:rsidR="00A726DC" w:rsidRPr="007C77A3">
        <w:rPr>
          <w:rFonts w:eastAsia="Times New Roman"/>
          <w:b/>
          <w:bCs/>
          <w:lang w:eastAsia="ar-SA"/>
        </w:rPr>
        <w:t>Table</w:t>
      </w:r>
      <w:r w:rsidR="00AF694A">
        <w:rPr>
          <w:rFonts w:eastAsia="Times New Roman"/>
          <w:b/>
          <w:bCs/>
          <w:lang w:eastAsia="ar-SA"/>
        </w:rPr>
        <w:t>.</w:t>
      </w:r>
      <w:r w:rsidR="00A726DC" w:rsidRPr="007C77A3">
        <w:rPr>
          <w:rFonts w:eastAsia="Times New Roman"/>
          <w:b/>
          <w:bCs/>
          <w:lang w:eastAsia="ar-SA"/>
        </w:rPr>
        <w:t xml:space="preserve"> </w:t>
      </w:r>
      <w:r w:rsidR="00AF694A" w:rsidRPr="00C93BA7">
        <w:rPr>
          <w:rFonts w:eastAsia="Times New Roman"/>
          <w:b/>
          <w:bCs/>
          <w:lang w:val="en-AU" w:eastAsia="ar-SA"/>
        </w:rPr>
        <w:t xml:space="preserve">Summary data of COVID-19 </w:t>
      </w:r>
      <w:r w:rsidR="00AF694A" w:rsidRPr="00C93BA7">
        <w:rPr>
          <w:rFonts w:eastAsia="Times New Roman"/>
          <w:b/>
          <w:bCs/>
          <w:color w:val="000000"/>
          <w:u w:color="000000"/>
          <w:lang w:val="en-AU" w:eastAsia="en-AU"/>
        </w:rPr>
        <w:t xml:space="preserve">impacts (individual items and summary measures) </w:t>
      </w:r>
      <w:r w:rsidR="00AF694A" w:rsidRPr="00C93BA7">
        <w:rPr>
          <w:rFonts w:eastAsia="Times New Roman"/>
          <w:b/>
          <w:bCs/>
          <w:lang w:val="en-AU" w:eastAsia="ar-SA"/>
        </w:rPr>
        <w:t>and mental health outcomes</w:t>
      </w:r>
      <w:r w:rsidR="00A726DC">
        <w:rPr>
          <w:rFonts w:eastAsia="Times New Roman"/>
          <w:b/>
          <w:bCs/>
          <w:lang w:eastAsia="ar-SA"/>
        </w:rPr>
        <w:t xml:space="preserve">, broken down by State and </w:t>
      </w:r>
      <w:r w:rsidR="00AF694A">
        <w:rPr>
          <w:rFonts w:eastAsia="Times New Roman"/>
          <w:b/>
          <w:bCs/>
          <w:lang w:eastAsia="ar-SA"/>
        </w:rPr>
        <w:t>date</w:t>
      </w:r>
      <w:r w:rsidR="00A726DC">
        <w:rPr>
          <w:rFonts w:eastAsia="Times New Roman"/>
          <w:b/>
          <w:bCs/>
          <w:lang w:eastAsia="ar-SA"/>
        </w:rPr>
        <w:t xml:space="preserve"> of assessment</w:t>
      </w:r>
      <w:r w:rsidR="00A726DC" w:rsidRPr="007C77A3">
        <w:rPr>
          <w:rFonts w:eastAsia="Times New Roman"/>
          <w:b/>
          <w:bCs/>
          <w:lang w:eastAsia="ar-SA"/>
        </w:rPr>
        <w:t>.</w:t>
      </w:r>
    </w:p>
    <w:p w14:paraId="4ACADCFC" w14:textId="77777777" w:rsidR="00A726DC" w:rsidRDefault="00A726DC" w:rsidP="00A726DC">
      <w:pPr>
        <w:tabs>
          <w:tab w:val="left" w:pos="10476"/>
        </w:tabs>
        <w:rPr>
          <w:rFonts w:eastAsia="Times New Roman"/>
          <w:lang w:eastAsia="ar-SA"/>
        </w:rPr>
      </w:pPr>
    </w:p>
    <w:tbl>
      <w:tblPr>
        <w:tblW w:w="13609" w:type="dxa"/>
        <w:tblInd w:w="-142" w:type="dxa"/>
        <w:tblLook w:val="04A0" w:firstRow="1" w:lastRow="0" w:firstColumn="1" w:lastColumn="0" w:noHBand="0" w:noVBand="1"/>
      </w:tblPr>
      <w:tblGrid>
        <w:gridCol w:w="4820"/>
        <w:gridCol w:w="1559"/>
        <w:gridCol w:w="1276"/>
        <w:gridCol w:w="1134"/>
        <w:gridCol w:w="1701"/>
        <w:gridCol w:w="1418"/>
        <w:gridCol w:w="1701"/>
      </w:tblGrid>
      <w:tr w:rsidR="00AF694A" w:rsidRPr="001638C0" w14:paraId="4B0F9B4A" w14:textId="77777777" w:rsidTr="00D6270D">
        <w:trPr>
          <w:trHeight w:val="290"/>
        </w:trPr>
        <w:tc>
          <w:tcPr>
            <w:tcW w:w="4820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638C9419" w14:textId="77777777" w:rsidR="00AF694A" w:rsidRPr="001638C0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CCA8F8" w14:textId="77777777" w:rsidR="00AF694A" w:rsidRPr="001638C0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By State</w:t>
            </w:r>
          </w:p>
        </w:tc>
        <w:tc>
          <w:tcPr>
            <w:tcW w:w="48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7B0F87" w14:textId="77777777" w:rsidR="00AF694A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By Date</w:t>
            </w:r>
          </w:p>
        </w:tc>
      </w:tr>
      <w:tr w:rsidR="00AF694A" w:rsidRPr="001638C0" w14:paraId="2986A4CD" w14:textId="77777777" w:rsidTr="00D6270D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53947" w14:textId="77777777" w:rsidR="00AF694A" w:rsidRPr="001638C0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1638C0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810C6" w14:textId="77777777" w:rsidR="00AF694A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Vic</w:t>
            </w:r>
          </w:p>
          <w:p w14:paraId="3F986A00" w14:textId="77777777" w:rsidR="00AF694A" w:rsidRPr="001638C0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n=2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75565" w14:textId="77777777" w:rsidR="00AF694A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Tas</w:t>
            </w:r>
          </w:p>
          <w:p w14:paraId="6103E3E6" w14:textId="77777777" w:rsidR="00AF694A" w:rsidRPr="001638C0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n=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AD115" w14:textId="77777777" w:rsidR="00AF694A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Other</w:t>
            </w:r>
          </w:p>
          <w:p w14:paraId="6A440D5C" w14:textId="77777777" w:rsidR="00AF694A" w:rsidRPr="001638C0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n=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170A4" w14:textId="77777777" w:rsidR="00AF694A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 May-1 Jun</w:t>
            </w:r>
          </w:p>
          <w:p w14:paraId="4B0B24D6" w14:textId="0CE5318A" w:rsidR="00AF694A" w:rsidRPr="001638C0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n=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0F6BE" w14:textId="77777777" w:rsidR="00AF694A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 Jun-7 Jul</w:t>
            </w:r>
          </w:p>
          <w:p w14:paraId="25569810" w14:textId="77777777" w:rsidR="00AF694A" w:rsidRPr="001638C0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n=1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46AC5" w14:textId="7914778E" w:rsidR="00AF694A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8 Jul-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 Dec</w:t>
            </w:r>
          </w:p>
          <w:p w14:paraId="5850A995" w14:textId="31CD0E62" w:rsidR="00AF694A" w:rsidRPr="001638C0" w:rsidRDefault="00AF694A" w:rsidP="003021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n=1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0</w:t>
            </w:r>
          </w:p>
        </w:tc>
      </w:tr>
      <w:tr w:rsidR="00AF694A" w:rsidRPr="001638C0" w14:paraId="751D30A8" w14:textId="77777777" w:rsidTr="00AF694A">
        <w:trPr>
          <w:trHeight w:val="29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D6D26FD" w14:textId="077A2EE1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en-AU"/>
              </w:rPr>
              <w:t>Clinical expo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A6AB4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C4CFC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25855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38739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78773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4166D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</w:tr>
      <w:tr w:rsidR="00AF694A" w:rsidRPr="001638C0" w14:paraId="3C9E0CCA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E08DCC" w14:textId="4203204F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Mother – positive test re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2F774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BEDD6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01CA3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75049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4FEDC5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14B98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bdr w:val="none" w:sz="0" w:space="0" w:color="auto"/>
                <w:lang w:val="en-AU" w:eastAsia="en-AU"/>
              </w:rPr>
              <w:t>0 (0.0)</w:t>
            </w:r>
          </w:p>
        </w:tc>
      </w:tr>
      <w:tr w:rsidR="00AF694A" w:rsidRPr="001638C0" w14:paraId="26B67BD2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5D83EB" w14:textId="2224FA99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Mother – negative test re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A25CF1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32 (1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4833D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B6E09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7935EC" w14:textId="02437AA6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8 (11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3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1672BC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6 (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3C3B29" w14:textId="705774E0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3 (1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1BD7B2ED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B8FEA8" w14:textId="64A2FF8C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Mother self-quarant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72664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44 (2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8B28E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2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6BE77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B59CA4" w14:textId="49B69129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2 (1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.9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72F5E" w14:textId="1A0B89C6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2 (17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129A8" w14:textId="22307298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2 (1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8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3AB33EA5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F7FDF9" w14:textId="1A79B96C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Child – positive test re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5C6D27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434C1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8A3CF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111EB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09366A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797CBD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72"/>
                <w:tab w:val="center" w:pos="742"/>
              </w:tabs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bdr w:val="none" w:sz="0" w:space="0" w:color="auto"/>
                <w:lang w:val="en-AU" w:eastAsia="en-AU"/>
              </w:rPr>
              <w:t>0 (0.0)</w:t>
            </w:r>
          </w:p>
        </w:tc>
      </w:tr>
      <w:tr w:rsidR="00AF694A" w:rsidRPr="001638C0" w14:paraId="0B146A2A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770D92" w14:textId="6D73261D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Child – negative test re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C306BB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7 (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5EB75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4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6B1D5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11969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18B39A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EE85A" w14:textId="7E78C368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5 (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2.9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00E1FBC8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3979D8" w14:textId="4CE3961A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Child self-quarant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6D7ADD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9 (1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F57CC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7 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817A8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06D42" w14:textId="25EDA08A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 (7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8C6607" w14:textId="0220868E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3 (10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2E759" w14:textId="5BBB1AA8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8 (1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.1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0E47A5E7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84CED7" w14:textId="39ED771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Household family – positive test re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EEA0B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3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55E19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8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79E1A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C92E0D" w14:textId="2A1B9EC6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 (2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8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8840F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8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F1D66" w14:textId="246B4841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3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(10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4C2EA201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B44C35" w14:textId="6FD7A35E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Non-household family – positive test res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C46EEC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bdr w:val="none" w:sz="0" w:space="0" w:color="auto"/>
                <w:lang w:val="en-AU" w:eastAsia="en-AU"/>
              </w:rPr>
              <w:t>7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E05A01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bdr w:val="none" w:sz="0" w:space="0" w:color="auto"/>
                <w:lang w:val="en-AU" w:eastAsia="en-AU"/>
              </w:rPr>
              <w:t>1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9C563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462588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1A9F95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bdr w:val="none" w:sz="0" w:space="0" w:color="auto"/>
                <w:lang w:val="en-AU" w:eastAsia="en-AU"/>
              </w:rPr>
              <w:t>6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8FFEA" w14:textId="4FB946FA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bdr w:val="none" w:sz="0" w:space="0" w:color="auto"/>
                <w:lang w:val="en-AU" w:eastAsia="en-AU"/>
              </w:rPr>
              <w:t>2 (1.</w:t>
            </w:r>
            <w:r w:rsidR="00D6270D">
              <w:rPr>
                <w:rFonts w:eastAsia="Times New Roman"/>
                <w:bdr w:val="none" w:sz="0" w:space="0" w:color="auto"/>
                <w:lang w:val="en-AU" w:eastAsia="en-AU"/>
              </w:rPr>
              <w:t>7</w:t>
            </w:r>
            <w:r>
              <w:rPr>
                <w:rFonts w:eastAsia="Times New Roman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5A4EC7C1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6F9862" w14:textId="33CD8E54" w:rsidR="00AF694A" w:rsidRPr="00F157E5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lang w:val="en-AU" w:eastAsia="ar-SA"/>
              </w:rPr>
              <w:t xml:space="preserve">  Mother/child self-quarantine summar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35E33C" w14:textId="7EF80DA1" w:rsidR="00AF694A" w:rsidRPr="00F157E5" w:rsidRDefault="00AD3232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  <w:t>49 (2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5B438C" w14:textId="7030379C" w:rsidR="00AF694A" w:rsidRPr="00F157E5" w:rsidRDefault="00AD3232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  <w:t>14 (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B2806" w14:textId="2401A07A" w:rsidR="00AF694A" w:rsidRPr="00F157E5" w:rsidRDefault="00AD3232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7B6A09" w14:textId="4834F2AC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  <w:t>12 (1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9FBEC6" w14:textId="100CB4B2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  <w:t>25 (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669429" w14:textId="44424503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bdr w:val="none" w:sz="0" w:space="0" w:color="auto"/>
                <w:lang w:val="en-AU" w:eastAsia="en-AU"/>
              </w:rPr>
              <w:t>26 (21.9)</w:t>
            </w:r>
          </w:p>
        </w:tc>
      </w:tr>
      <w:tr w:rsidR="00AF694A" w:rsidRPr="001638C0" w14:paraId="47818E6D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09CCB7" w14:textId="7186F07E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en-AU"/>
              </w:rPr>
              <w:t>Changes to financial circumsta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F2CF62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ABA32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5D09B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085E0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CCCBBA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B060E1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</w:tr>
      <w:tr w:rsidR="00AF694A" w:rsidRPr="001638C0" w14:paraId="65AD2CF9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41BAA5" w14:textId="7F3084F4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Mother reduced ability to ea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30B18E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46 (2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187996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6 (1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D6A00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3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D85B2A" w14:textId="27183E89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(2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2E39F2" w14:textId="62E7E675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7 (21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71AAAB" w14:textId="4F53508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(18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7DA8ECB5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A337E8" w14:textId="7EB8EB3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Mother lost j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8AEEDB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2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9FABC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4DA75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0DA460" w14:textId="5990A4AD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8 (11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3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67E9F7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8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878292" w14:textId="35875299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 (5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2F80BC0D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8DDB81" w14:textId="70E01AB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Family member reduced ability to ea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185C4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35 (1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5780E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5 (1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4BB8B6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F9C8E6" w14:textId="5D90377B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7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(23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9D14E5" w14:textId="15FDCF93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0 (15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759E6" w14:textId="630D7338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4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(11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8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231DE1B2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BAFCFC" w14:textId="6FFC68CD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Family member lost j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14EE52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6 (1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7AB8A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C8841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13E527" w14:textId="180B0D8B" w:rsidR="00AF694A" w:rsidRPr="001638C0" w:rsidRDefault="00D6270D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2</w:t>
            </w:r>
            <w:r w:rsidR="00AF694A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(1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</w:t>
            </w:r>
            <w:r w:rsidR="00AF694A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4AE435" w14:textId="2BA7EE0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1 (8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19355" w14:textId="583BB9B8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3 (1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6C078101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86E5DF" w14:textId="414D78CF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</w:t>
            </w:r>
            <w:r w:rsidRPr="00C93BA7">
              <w:rPr>
                <w:rFonts w:eastAsia="Times New Roman"/>
                <w:i/>
                <w:iCs/>
                <w:lang w:val="en-AU" w:eastAsia="ar-SA"/>
              </w:rPr>
              <w:t xml:space="preserve">Mother lost job/income summar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D80B8" w14:textId="6265BDE8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56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AFCB1E" w14:textId="55769673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25 (2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0012F" w14:textId="3F0277C0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4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0A4643" w14:textId="37BF8CE7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24 (3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36382D" w14:textId="51EC5FDC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35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60D42" w14:textId="37F50D8E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26 (21.9)</w:t>
            </w:r>
          </w:p>
        </w:tc>
      </w:tr>
      <w:tr w:rsidR="00AF694A" w:rsidRPr="001638C0" w14:paraId="33F56F07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683DE2" w14:textId="107414F2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en-AU"/>
              </w:rPr>
              <w:t>Current financial hardshi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4DAB87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BA40EC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96045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F1C4C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7D524B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AFA6A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</w:tr>
      <w:tr w:rsidR="00AF694A" w:rsidRPr="001638C0" w14:paraId="6C7F394D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B1340F" w14:textId="4D59FBC3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Financial difficulties – mortgage, rent, loan repaym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EE9695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3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13AC1E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8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EDA81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17E60" w14:textId="5EADC45D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4 (5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9F7ED" w14:textId="4E3F821A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 (7.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90AC6" w14:textId="040425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 (</w:t>
            </w:r>
            <w:r w:rsidR="00D6270D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7.6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54F19F1D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C623F9" w14:textId="294108AA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Financial difficulties – household b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DB39E5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32 (1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8E5E0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1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79A7D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DE9EA1" w14:textId="2D9E4463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0 (14.</w:t>
            </w:r>
            <w:r w:rsidR="00582E9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784B93" w14:textId="738C5FF3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1 (16.</w:t>
            </w:r>
            <w:r w:rsidR="00582E9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4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80C02" w14:textId="77C691B4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</w:t>
            </w:r>
            <w:r w:rsidR="00582E9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3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(</w:t>
            </w:r>
            <w:r w:rsidR="00582E9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0.9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3DAB7E9C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71F513" w14:textId="07958B8B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Financial difficulties – f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FC6DAF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4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8C5AA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4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3E499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59341" w14:textId="0BC1D1C3" w:rsidR="00AF694A" w:rsidRPr="001638C0" w:rsidRDefault="00582E99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4</w:t>
            </w:r>
            <w:r w:rsidR="00AF694A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(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.6</w:t>
            </w:r>
            <w:r w:rsidR="00AF694A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EFE02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C33A96" w14:textId="1C6A300D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 (</w:t>
            </w:r>
            <w:r w:rsidR="00582E9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7.6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7F3C4E5D" w14:textId="77777777" w:rsidTr="00AF694A">
        <w:trPr>
          <w:trHeight w:val="290"/>
        </w:trPr>
        <w:tc>
          <w:tcPr>
            <w:tcW w:w="482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724F2A5" w14:textId="7FE981D8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Financial difficulties – healthca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31D2507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7 (3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0228085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 (2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6A93547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8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46D98CC" w14:textId="2538A1E5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 (1.</w:t>
            </w:r>
            <w:r w:rsidR="00582E9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4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B8B7FD6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7 (5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1B3F149" w14:textId="1E4E617A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 (1.</w:t>
            </w:r>
            <w:r w:rsidR="00582E9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7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2B7F1D65" w14:textId="77777777" w:rsidTr="00AF694A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97459D" w14:textId="4676FAAF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Financial difficulties – home, car insu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AEF7CF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3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5844F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1A8CF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05EC6F" w14:textId="1665A0D4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 (7.</w:t>
            </w:r>
            <w:r w:rsidR="00582E9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0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4C32FF" w14:textId="77777777" w:rsidR="00AF694A" w:rsidRPr="001638C0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D1DDA" w14:textId="001FAB46" w:rsidR="00AF694A" w:rsidRPr="001638C0" w:rsidRDefault="00582E99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0</w:t>
            </w:r>
            <w:r w:rsidR="00AF694A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(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8.4</w:t>
            </w:r>
            <w:r w:rsidR="00AF694A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)</w:t>
            </w:r>
          </w:p>
        </w:tc>
      </w:tr>
      <w:tr w:rsidR="00AF694A" w:rsidRPr="001638C0" w14:paraId="177619BB" w14:textId="77777777" w:rsidTr="00AF694A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28798A" w14:textId="5D7BED6E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</w:t>
            </w:r>
            <w:r w:rsidRPr="00C93BA7">
              <w:rPr>
                <w:rFonts w:eastAsia="Times New Roman"/>
                <w:i/>
                <w:iCs/>
                <w:lang w:val="en-AU" w:eastAsia="ar-SA"/>
              </w:rPr>
              <w:t xml:space="preserve">Total financial hardship summary </w:t>
            </w: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(mean, (SD) [range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B7B9F" w14:textId="7C98ED52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0.4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27074" w14:textId="6231A2BE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0.3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10F58" w14:textId="71BFDC39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0.5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690E3" w14:textId="25FE5B6D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0.3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114037" w14:textId="62382748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0.4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D93940" w14:textId="55307198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0.4 (1.0)</w:t>
            </w:r>
          </w:p>
        </w:tc>
      </w:tr>
      <w:tr w:rsidR="00AF694A" w:rsidRPr="001638C0" w14:paraId="6B2A7DFC" w14:textId="77777777" w:rsidTr="00AF694A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138798" w14:textId="7650775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en-AU"/>
              </w:rPr>
              <w:lastRenderedPageBreak/>
              <w:t>Family stress and resili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45A850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6D397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0091E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AA5C1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5BF7E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703193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</w:tr>
      <w:tr w:rsidR="00AF694A" w:rsidRPr="001638C0" w14:paraId="255D730B" w14:textId="77777777" w:rsidTr="00280FC8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7AF96C" w14:textId="07FF3168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lang w:val="en-AU" w:eastAsia="ar-SA"/>
              </w:rPr>
              <w:t xml:space="preserve">  </w:t>
            </w:r>
            <w:r w:rsidRPr="00C93BA7">
              <w:rPr>
                <w:rFonts w:eastAsia="Times New Roman"/>
                <w:i/>
                <w:iCs/>
                <w:lang w:val="en-AU" w:eastAsia="ar-SA"/>
              </w:rPr>
              <w:t xml:space="preserve">Family stress summary </w:t>
            </w: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(mean, (SD) [range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BF92E8" w14:textId="3CA4BCCE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2.2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38C9F" w14:textId="0AEDBA6D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1.9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68E65" w14:textId="2B18FFAC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2.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F1A258" w14:textId="57A592FF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2.2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EDC1CA" w14:textId="382E78B9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2.2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304896" w14:textId="4BDFE239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2.0 (0.7)</w:t>
            </w:r>
          </w:p>
        </w:tc>
      </w:tr>
      <w:tr w:rsidR="00AF694A" w:rsidRPr="001638C0" w14:paraId="02342624" w14:textId="77777777" w:rsidTr="00280FC8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97AF3B" w14:textId="64170C5D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lang w:val="en-AU" w:eastAsia="ar-SA"/>
              </w:rPr>
              <w:t xml:space="preserve">  </w:t>
            </w:r>
            <w:r w:rsidRPr="00C93BA7">
              <w:rPr>
                <w:rFonts w:eastAsia="Times New Roman"/>
                <w:i/>
                <w:iCs/>
                <w:lang w:val="en-AU" w:eastAsia="ar-SA"/>
              </w:rPr>
              <w:t xml:space="preserve">Family resilience summary </w:t>
            </w: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(mean, (SD) [range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A2E79" w14:textId="2169F894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3.3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588BC" w14:textId="0ADE2074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3.3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B77A7" w14:textId="10EEB6FC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3.2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A15F7" w14:textId="3866D790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3.3 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396579" w14:textId="4FFC5E58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3.3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68408" w14:textId="2BBAFE81" w:rsidR="00AF694A" w:rsidRPr="00F157E5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</w:pPr>
            <w:r w:rsidRPr="00F157E5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en-AU"/>
              </w:rPr>
              <w:t>3.2 (0.6)</w:t>
            </w:r>
          </w:p>
        </w:tc>
      </w:tr>
      <w:tr w:rsidR="00AF694A" w:rsidRPr="001638C0" w14:paraId="3543B90C" w14:textId="77777777" w:rsidTr="00AF694A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A61CF3" w14:textId="634244B8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en-AU"/>
              </w:rPr>
              <w:t>Mental health outco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176B6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3F530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220CE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16E1A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59D187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8326F" w14:textId="77777777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</w:tr>
      <w:tr w:rsidR="00AF694A" w:rsidRPr="001638C0" w14:paraId="3B1A14AC" w14:textId="77777777" w:rsidTr="00AF694A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59078B" w14:textId="398DD0D3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M</w:t>
            </w: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aternal m</w:t>
            </w: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ental health (mean, (SD) [range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832E2B" w14:textId="0AE98D34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.0 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F1D2F" w14:textId="360B92B8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1.2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F6DAF" w14:textId="4E4D0315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6.3 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FDC12" w14:textId="48CBB0C5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.9 (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A5E00" w14:textId="3420C31D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.0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5206F" w14:textId="3EC00C84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0.0 (10.8)</w:t>
            </w:r>
          </w:p>
        </w:tc>
      </w:tr>
      <w:tr w:rsidR="00AF694A" w:rsidRPr="001638C0" w14:paraId="1A91AD32" w14:textId="77777777" w:rsidTr="00AF694A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5F069F6" w14:textId="28194EC6" w:rsidR="00AF694A" w:rsidRDefault="00AF694A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 xml:space="preserve">  </w:t>
            </w:r>
            <w:r w:rsidRPr="00C93BA7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Child mental health (mean, (SD) [range]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1DE5CC" w14:textId="40955E5D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.3 (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059E60" w14:textId="1BE281A8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.3 (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99857D" w14:textId="5839C7C1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.0 (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A30A97" w14:textId="425BB6ED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.4 (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DA1833" w14:textId="30C1FA85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.4 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DF3218" w14:textId="23D17B7D" w:rsidR="00AF694A" w:rsidRDefault="00F157E5" w:rsidP="00AF6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2.1 (0.6)</w:t>
            </w:r>
          </w:p>
        </w:tc>
      </w:tr>
    </w:tbl>
    <w:p w14:paraId="7E6887FE" w14:textId="77777777" w:rsidR="00BA129C" w:rsidRDefault="00BA129C"/>
    <w:sectPr w:rsidR="00BA129C" w:rsidSect="00A726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0671"/>
    <w:multiLevelType w:val="multilevel"/>
    <w:tmpl w:val="8E643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FDD1F0C"/>
    <w:multiLevelType w:val="multilevel"/>
    <w:tmpl w:val="A74A5AF4"/>
    <w:lvl w:ilvl="0">
      <w:start w:val="4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i w:val="0"/>
        <w:sz w:val="28"/>
        <w:u w:val="no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6DC"/>
    <w:rsid w:val="000F39F6"/>
    <w:rsid w:val="0027606F"/>
    <w:rsid w:val="003668DB"/>
    <w:rsid w:val="00393FC2"/>
    <w:rsid w:val="004328BB"/>
    <w:rsid w:val="00582E99"/>
    <w:rsid w:val="005B0BD1"/>
    <w:rsid w:val="007354EA"/>
    <w:rsid w:val="009645E6"/>
    <w:rsid w:val="00A726DC"/>
    <w:rsid w:val="00AD3232"/>
    <w:rsid w:val="00AF694A"/>
    <w:rsid w:val="00BA129C"/>
    <w:rsid w:val="00D6270D"/>
    <w:rsid w:val="00ED6BA0"/>
    <w:rsid w:val="00F157E5"/>
    <w:rsid w:val="00F3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64F97"/>
  <w15:chartTrackingRefBased/>
  <w15:docId w15:val="{E4B2A80C-1B21-4339-AD67-86474BAED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6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27606F"/>
    <w:pPr>
      <w:keepNext/>
      <w:keepLines/>
      <w:numPr>
        <w:numId w:val="7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480" w:lineRule="auto"/>
      <w:outlineLvl w:val="0"/>
    </w:pPr>
    <w:rPr>
      <w:rFonts w:eastAsiaTheme="minorHAnsi" w:cstheme="majorBidi"/>
      <w:b/>
      <w:color w:val="000000" w:themeColor="text1"/>
      <w:sz w:val="28"/>
      <w:szCs w:val="2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606F"/>
    <w:pPr>
      <w:keepNext/>
      <w:keepLines/>
      <w:numPr>
        <w:ilvl w:val="1"/>
        <w:numId w:val="7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  <w:bdr w:val="none" w:sz="0" w:space="0" w:color="auto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7606F"/>
    <w:pPr>
      <w:keepNext/>
      <w:keepLines/>
      <w:numPr>
        <w:ilvl w:val="2"/>
        <w:numId w:val="7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160" w:line="480" w:lineRule="auto"/>
      <w:outlineLvl w:val="2"/>
    </w:pPr>
    <w:rPr>
      <w:rFonts w:eastAsiaTheme="majorEastAsia"/>
      <w:b/>
      <w:bdr w:val="none" w:sz="0" w:space="0" w:color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606F"/>
    <w:pPr>
      <w:keepNext/>
      <w:keepLines/>
      <w:numPr>
        <w:ilvl w:val="3"/>
        <w:numId w:val="5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480" w:lineRule="auto"/>
      <w:outlineLvl w:val="3"/>
    </w:pPr>
    <w:rPr>
      <w:rFonts w:eastAsiaTheme="majorEastAsia" w:cstheme="majorBidi"/>
      <w:i/>
      <w:iCs/>
      <w:color w:val="000000" w:themeColor="text1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06F"/>
    <w:rPr>
      <w:rFonts w:ascii="Times New Roman" w:hAnsi="Times New Roman" w:cstheme="majorBidi"/>
      <w:b/>
      <w:color w:val="000000" w:themeColor="text1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7606F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606F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7606F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2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6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6DC"/>
    <w:rPr>
      <w:rFonts w:ascii="Times New Roman" w:eastAsia="Arial Unicode MS" w:hAnsi="Times New Roman" w:cs="Times New Roman"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ryson</dc:creator>
  <cp:keywords/>
  <dc:description/>
  <cp:lastModifiedBy>chn off32</cp:lastModifiedBy>
  <cp:revision>6</cp:revision>
  <dcterms:created xsi:type="dcterms:W3CDTF">2021-02-02T03:36:00Z</dcterms:created>
  <dcterms:modified xsi:type="dcterms:W3CDTF">2021-09-04T03:12:00Z</dcterms:modified>
</cp:coreProperties>
</file>